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F5762" w14:textId="399C3689" w:rsidR="00A30CB3" w:rsidRDefault="00FF0EC8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</w:t>
      </w:r>
      <w:r w:rsidRPr="00F13B20">
        <w:rPr>
          <w:b/>
          <w:bCs/>
        </w:rPr>
        <w:t xml:space="preserve">lemental </w:t>
      </w:r>
      <w:r w:rsidR="00995775">
        <w:rPr>
          <w:b/>
          <w:bCs/>
        </w:rPr>
        <w:t>Material</w:t>
      </w:r>
      <w:r w:rsidRPr="00F13B20">
        <w:rPr>
          <w:b/>
          <w:bCs/>
        </w:rPr>
        <w:t>. Flow chart of participants at intervention and usual care sites.</w:t>
      </w:r>
    </w:p>
    <w:p w14:paraId="1F3DB291" w14:textId="1CF81B00" w:rsidR="00FF0EC8" w:rsidRDefault="00FF0EC8">
      <w:pPr>
        <w:rPr>
          <w:b/>
          <w:bCs/>
        </w:rPr>
      </w:pPr>
    </w:p>
    <w:p w14:paraId="75309CEC" w14:textId="65010657" w:rsidR="00FF0EC8" w:rsidRDefault="00FF0EC8">
      <w:r>
        <w:rPr>
          <w:rFonts w:ascii="Times New Roman" w:eastAsia="Times New Roman" w:hAnsi="Times New Roman" w:cs="Times New Roman"/>
          <w:noProof/>
          <w:color w:val="201F1E"/>
          <w:kern w:val="0"/>
        </w:rPr>
        <w:drawing>
          <wp:inline distT="0" distB="0" distL="0" distR="0" wp14:anchorId="735D1424" wp14:editId="0A5D1DE2">
            <wp:extent cx="5081905" cy="3952089"/>
            <wp:effectExtent l="12700" t="0" r="1079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FF0EC8" w:rsidSect="0061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EC8"/>
    <w:rsid w:val="00004F51"/>
    <w:rsid w:val="00064557"/>
    <w:rsid w:val="000C328E"/>
    <w:rsid w:val="000F69D3"/>
    <w:rsid w:val="001100C7"/>
    <w:rsid w:val="0011015E"/>
    <w:rsid w:val="001471C0"/>
    <w:rsid w:val="001B1818"/>
    <w:rsid w:val="0024693D"/>
    <w:rsid w:val="002946EB"/>
    <w:rsid w:val="002D7167"/>
    <w:rsid w:val="003003F2"/>
    <w:rsid w:val="00321227"/>
    <w:rsid w:val="00331AA3"/>
    <w:rsid w:val="00474686"/>
    <w:rsid w:val="00485362"/>
    <w:rsid w:val="004B4D21"/>
    <w:rsid w:val="004C36C5"/>
    <w:rsid w:val="004D078E"/>
    <w:rsid w:val="00567E81"/>
    <w:rsid w:val="00573113"/>
    <w:rsid w:val="005C7E2C"/>
    <w:rsid w:val="00612BFE"/>
    <w:rsid w:val="00613645"/>
    <w:rsid w:val="00641535"/>
    <w:rsid w:val="006A7CF3"/>
    <w:rsid w:val="006C4E17"/>
    <w:rsid w:val="006F3FBC"/>
    <w:rsid w:val="00715D52"/>
    <w:rsid w:val="00794975"/>
    <w:rsid w:val="007C39AD"/>
    <w:rsid w:val="007E3E9C"/>
    <w:rsid w:val="008E21F3"/>
    <w:rsid w:val="009327B5"/>
    <w:rsid w:val="009738E3"/>
    <w:rsid w:val="00980789"/>
    <w:rsid w:val="00985F4F"/>
    <w:rsid w:val="00987079"/>
    <w:rsid w:val="00995775"/>
    <w:rsid w:val="00995B1B"/>
    <w:rsid w:val="009D63BA"/>
    <w:rsid w:val="00A07FF1"/>
    <w:rsid w:val="00A80B8D"/>
    <w:rsid w:val="00AB69E6"/>
    <w:rsid w:val="00B00F91"/>
    <w:rsid w:val="00B32D89"/>
    <w:rsid w:val="00B644A7"/>
    <w:rsid w:val="00B946FB"/>
    <w:rsid w:val="00C47245"/>
    <w:rsid w:val="00C85474"/>
    <w:rsid w:val="00CC5154"/>
    <w:rsid w:val="00D54446"/>
    <w:rsid w:val="00DA075A"/>
    <w:rsid w:val="00DF75FA"/>
    <w:rsid w:val="00E120FE"/>
    <w:rsid w:val="00E1276F"/>
    <w:rsid w:val="00E1484D"/>
    <w:rsid w:val="00E42AD9"/>
    <w:rsid w:val="00E763E1"/>
    <w:rsid w:val="00EB6C9F"/>
    <w:rsid w:val="00EF62C5"/>
    <w:rsid w:val="00EF6705"/>
    <w:rsid w:val="00F4161F"/>
    <w:rsid w:val="00FC7A84"/>
    <w:rsid w:val="00FD6908"/>
    <w:rsid w:val="00FE0E1D"/>
    <w:rsid w:val="00FF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5510D"/>
  <w15:chartTrackingRefBased/>
  <w15:docId w15:val="{FD5E5670-6DAD-7C42-A808-D459C53C8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A895AEC-9649-8F4F-86EC-8B7DAEA4CA06}" type="doc">
      <dgm:prSet loTypeId="urn:microsoft.com/office/officeart/2005/8/layout/hierarchy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4D6AAB2-2966-D549-9034-E6E6D850F949}">
      <dgm:prSet phldrT="[Text]" custT="1"/>
      <dgm:spPr/>
      <dgm:t>
        <a:bodyPr/>
        <a:lstStyle/>
        <a:p>
          <a:r>
            <a:rPr lang="en-US" sz="1400"/>
            <a:t>Intervention site (CRANIUM)</a:t>
          </a:r>
        </a:p>
      </dgm:t>
    </dgm:pt>
    <dgm:pt modelId="{7CE5289C-1810-9044-8896-5B718A6C16F8}" type="parTrans" cxnId="{9D6F9901-70CB-EB48-AA5F-8C17502D6279}">
      <dgm:prSet/>
      <dgm:spPr/>
      <dgm:t>
        <a:bodyPr/>
        <a:lstStyle/>
        <a:p>
          <a:endParaRPr lang="en-US"/>
        </a:p>
      </dgm:t>
    </dgm:pt>
    <dgm:pt modelId="{B6C54D61-5328-154A-B376-88C3A0A13080}" type="sibTrans" cxnId="{9D6F9901-70CB-EB48-AA5F-8C17502D6279}">
      <dgm:prSet/>
      <dgm:spPr/>
      <dgm:t>
        <a:bodyPr/>
        <a:lstStyle/>
        <a:p>
          <a:endParaRPr lang="en-US"/>
        </a:p>
      </dgm:t>
    </dgm:pt>
    <dgm:pt modelId="{548D6093-F3DA-C642-AB17-DE2FF8F99AEC}">
      <dgm:prSet phldrT="[Text]" custT="1"/>
      <dgm:spPr/>
      <dgm:t>
        <a:bodyPr/>
        <a:lstStyle/>
        <a:p>
          <a:r>
            <a:rPr lang="en-US" sz="1400"/>
            <a:t>n=536</a:t>
          </a:r>
        </a:p>
      </dgm:t>
    </dgm:pt>
    <dgm:pt modelId="{C6F240EE-7946-5346-BC76-FD310C8B2D65}" type="parTrans" cxnId="{57937BDD-7137-ED4D-8408-64FE49F99DA5}">
      <dgm:prSet/>
      <dgm:spPr/>
      <dgm:t>
        <a:bodyPr/>
        <a:lstStyle/>
        <a:p>
          <a:endParaRPr lang="en-US"/>
        </a:p>
      </dgm:t>
    </dgm:pt>
    <dgm:pt modelId="{EF36484B-1DC2-904A-9985-9423AF3E392E}" type="sibTrans" cxnId="{57937BDD-7137-ED4D-8408-64FE49F99DA5}">
      <dgm:prSet/>
      <dgm:spPr/>
      <dgm:t>
        <a:bodyPr/>
        <a:lstStyle/>
        <a:p>
          <a:endParaRPr lang="en-US"/>
        </a:p>
      </dgm:t>
    </dgm:pt>
    <dgm:pt modelId="{A417A7A9-11C8-A24E-A1C5-7A7BB075B908}">
      <dgm:prSet phldrT="[Text]" custT="1"/>
      <dgm:spPr/>
      <dgm:t>
        <a:bodyPr/>
        <a:lstStyle/>
        <a:p>
          <a:r>
            <a:rPr lang="en-US" sz="1400"/>
            <a:t>Usual care</a:t>
          </a:r>
        </a:p>
      </dgm:t>
    </dgm:pt>
    <dgm:pt modelId="{42338024-CD2F-CD46-8577-28D1D5B99E36}" type="parTrans" cxnId="{491A3C66-C2BF-D04C-B039-CE02777B91BA}">
      <dgm:prSet/>
      <dgm:spPr/>
      <dgm:t>
        <a:bodyPr/>
        <a:lstStyle/>
        <a:p>
          <a:endParaRPr lang="en-US"/>
        </a:p>
      </dgm:t>
    </dgm:pt>
    <dgm:pt modelId="{2CA87F61-1D05-6645-8AC8-B9C59483C056}" type="sibTrans" cxnId="{491A3C66-C2BF-D04C-B039-CE02777B91BA}">
      <dgm:prSet/>
      <dgm:spPr/>
      <dgm:t>
        <a:bodyPr/>
        <a:lstStyle/>
        <a:p>
          <a:endParaRPr lang="en-US"/>
        </a:p>
      </dgm:t>
    </dgm:pt>
    <dgm:pt modelId="{89E8945C-69AE-4647-A077-E01B3454B8DA}">
      <dgm:prSet phldrT="[Text]" custT="1"/>
      <dgm:spPr/>
      <dgm:t>
        <a:bodyPr/>
        <a:lstStyle/>
        <a:p>
          <a:r>
            <a:rPr lang="en-US" sz="1400"/>
            <a:t>n=4847</a:t>
          </a:r>
        </a:p>
      </dgm:t>
    </dgm:pt>
    <dgm:pt modelId="{BEBA9E0D-1592-F64F-A678-98EC02329FE9}" type="parTrans" cxnId="{25676DA7-48E1-2548-A4BF-16301E4ACD53}">
      <dgm:prSet/>
      <dgm:spPr/>
      <dgm:t>
        <a:bodyPr/>
        <a:lstStyle/>
        <a:p>
          <a:endParaRPr lang="en-US"/>
        </a:p>
      </dgm:t>
    </dgm:pt>
    <dgm:pt modelId="{D29DDBC3-EF4A-CA40-A80D-6E48FBE36756}" type="sibTrans" cxnId="{25676DA7-48E1-2548-A4BF-16301E4ACD53}">
      <dgm:prSet/>
      <dgm:spPr/>
      <dgm:t>
        <a:bodyPr/>
        <a:lstStyle/>
        <a:p>
          <a:endParaRPr lang="en-US"/>
        </a:p>
      </dgm:t>
    </dgm:pt>
    <dgm:pt modelId="{B2286396-8F35-C44A-84A2-8268A206F714}">
      <dgm:prSet phldrT="[Text]" custT="1"/>
      <dgm:spPr/>
      <dgm:t>
        <a:bodyPr/>
        <a:lstStyle/>
        <a:p>
          <a:r>
            <a:rPr lang="en-US" sz="1400"/>
            <a:t>111 dropped out</a:t>
          </a:r>
        </a:p>
      </dgm:t>
    </dgm:pt>
    <dgm:pt modelId="{2197CDF3-6371-8A4E-B7F8-C0439146A3F3}" type="parTrans" cxnId="{085530D5-E3A1-B541-BC14-C1CE19C4F30D}">
      <dgm:prSet/>
      <dgm:spPr/>
      <dgm:t>
        <a:bodyPr/>
        <a:lstStyle/>
        <a:p>
          <a:endParaRPr lang="en-US"/>
        </a:p>
      </dgm:t>
    </dgm:pt>
    <dgm:pt modelId="{7A578BEE-DCF6-F742-9248-3866C2CD3BC3}" type="sibTrans" cxnId="{085530D5-E3A1-B541-BC14-C1CE19C4F30D}">
      <dgm:prSet/>
      <dgm:spPr/>
      <dgm:t>
        <a:bodyPr/>
        <a:lstStyle/>
        <a:p>
          <a:endParaRPr lang="en-US"/>
        </a:p>
      </dgm:t>
    </dgm:pt>
    <dgm:pt modelId="{4EA79FF9-DE14-6749-AA1A-A179FACD2A5E}">
      <dgm:prSet phldrT="[Text]" custT="1"/>
      <dgm:spPr/>
      <dgm:t>
        <a:bodyPr/>
        <a:lstStyle/>
        <a:p>
          <a:r>
            <a:rPr lang="en-US" sz="1000"/>
            <a:t>54 moved out of county</a:t>
          </a:r>
        </a:p>
      </dgm:t>
    </dgm:pt>
    <dgm:pt modelId="{15E4D6DB-0FD8-214C-9BAE-6BEBC4335F18}" type="parTrans" cxnId="{4F9C7E61-1D52-244E-BA6A-997C822DDD31}">
      <dgm:prSet/>
      <dgm:spPr/>
      <dgm:t>
        <a:bodyPr/>
        <a:lstStyle/>
        <a:p>
          <a:endParaRPr lang="en-US"/>
        </a:p>
      </dgm:t>
    </dgm:pt>
    <dgm:pt modelId="{319AE8DE-6F92-8E42-9C69-C27F78D4755A}" type="sibTrans" cxnId="{4F9C7E61-1D52-244E-BA6A-997C822DDD31}">
      <dgm:prSet/>
      <dgm:spPr/>
      <dgm:t>
        <a:bodyPr/>
        <a:lstStyle/>
        <a:p>
          <a:endParaRPr lang="en-US"/>
        </a:p>
      </dgm:t>
    </dgm:pt>
    <dgm:pt modelId="{C5D33FC4-E1A4-544B-86A8-D6D9BDB6534F}">
      <dgm:prSet phldrT="[Text]" custT="1"/>
      <dgm:spPr/>
      <dgm:t>
        <a:bodyPr/>
        <a:lstStyle/>
        <a:p>
          <a:r>
            <a:rPr lang="en-US" sz="1000"/>
            <a:t>22 in jail or locked facility</a:t>
          </a:r>
        </a:p>
      </dgm:t>
    </dgm:pt>
    <dgm:pt modelId="{E7D1A53F-D422-DF4A-9888-8F1960DDCB41}" type="parTrans" cxnId="{6DE71A31-3952-A64B-BBC5-332195A9FEAE}">
      <dgm:prSet/>
      <dgm:spPr/>
      <dgm:t>
        <a:bodyPr/>
        <a:lstStyle/>
        <a:p>
          <a:endParaRPr lang="en-US"/>
        </a:p>
      </dgm:t>
    </dgm:pt>
    <dgm:pt modelId="{033B127D-823C-3048-93DB-EA670F5AD50C}" type="sibTrans" cxnId="{6DE71A31-3952-A64B-BBC5-332195A9FEAE}">
      <dgm:prSet/>
      <dgm:spPr/>
      <dgm:t>
        <a:bodyPr/>
        <a:lstStyle/>
        <a:p>
          <a:endParaRPr lang="en-US"/>
        </a:p>
      </dgm:t>
    </dgm:pt>
    <dgm:pt modelId="{5E057965-1B4C-6547-AEDE-50508E3EA855}">
      <dgm:prSet phldrT="[Text]" custT="1"/>
      <dgm:spPr/>
      <dgm:t>
        <a:bodyPr/>
        <a:lstStyle/>
        <a:p>
          <a:r>
            <a:rPr lang="en-US" sz="1000"/>
            <a:t>7 died</a:t>
          </a:r>
        </a:p>
      </dgm:t>
    </dgm:pt>
    <dgm:pt modelId="{2CFD5ED9-3069-DB47-9FCF-98296C4C3BA7}" type="parTrans" cxnId="{9CFE5A6A-D912-C24B-99AF-57A41CE1A9F1}">
      <dgm:prSet/>
      <dgm:spPr/>
      <dgm:t>
        <a:bodyPr/>
        <a:lstStyle/>
        <a:p>
          <a:endParaRPr lang="en-US"/>
        </a:p>
      </dgm:t>
    </dgm:pt>
    <dgm:pt modelId="{C1023CC9-550E-B04A-B8B7-D1710D6D5376}" type="sibTrans" cxnId="{9CFE5A6A-D912-C24B-99AF-57A41CE1A9F1}">
      <dgm:prSet/>
      <dgm:spPr/>
      <dgm:t>
        <a:bodyPr/>
        <a:lstStyle/>
        <a:p>
          <a:endParaRPr lang="en-US"/>
        </a:p>
      </dgm:t>
    </dgm:pt>
    <dgm:pt modelId="{7B278894-3CC8-EE43-BCD2-6198B515CB28}">
      <dgm:prSet phldrT="[Text]" custT="1"/>
      <dgm:spPr/>
      <dgm:t>
        <a:bodyPr/>
        <a:lstStyle/>
        <a:p>
          <a:r>
            <a:rPr lang="en-US" sz="1000"/>
            <a:t>28 declined screening</a:t>
          </a:r>
        </a:p>
      </dgm:t>
    </dgm:pt>
    <dgm:pt modelId="{CF9D396B-B288-9B45-9FCB-F76DD872F4E2}" type="parTrans" cxnId="{4BE9BD8A-CC7A-5647-95BC-E0CE22187347}">
      <dgm:prSet/>
      <dgm:spPr/>
    </dgm:pt>
    <dgm:pt modelId="{53F5AF2A-2296-744B-A392-9CBFEF4026E4}" type="sibTrans" cxnId="{4BE9BD8A-CC7A-5647-95BC-E0CE22187347}">
      <dgm:prSet/>
      <dgm:spPr/>
    </dgm:pt>
    <dgm:pt modelId="{F95D648F-C233-3E4E-B745-DFF876F43048}" type="pres">
      <dgm:prSet presAssocID="{0A895AEC-9649-8F4F-86EC-8B7DAEA4CA06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12B13E93-9760-A64F-9989-2D71F68E06F3}" type="pres">
      <dgm:prSet presAssocID="{D4D6AAB2-2966-D549-9034-E6E6D850F949}" presName="root" presStyleCnt="0"/>
      <dgm:spPr/>
    </dgm:pt>
    <dgm:pt modelId="{46F242E1-D2C7-3B4D-AD2A-3374FF1B9986}" type="pres">
      <dgm:prSet presAssocID="{D4D6AAB2-2966-D549-9034-E6E6D850F949}" presName="rootComposite" presStyleCnt="0"/>
      <dgm:spPr/>
    </dgm:pt>
    <dgm:pt modelId="{8CA4CBCF-AA64-A740-92C7-CBACFE403D97}" type="pres">
      <dgm:prSet presAssocID="{D4D6AAB2-2966-D549-9034-E6E6D850F949}" presName="rootText" presStyleLbl="node1" presStyleIdx="0" presStyleCnt="2"/>
      <dgm:spPr/>
    </dgm:pt>
    <dgm:pt modelId="{FC0C26C3-3B5C-E24C-ACFE-72CC332D08D6}" type="pres">
      <dgm:prSet presAssocID="{D4D6AAB2-2966-D549-9034-E6E6D850F949}" presName="rootConnector" presStyleLbl="node1" presStyleIdx="0" presStyleCnt="2"/>
      <dgm:spPr/>
    </dgm:pt>
    <dgm:pt modelId="{9EBD48BF-0923-AD4C-9480-3AD037395943}" type="pres">
      <dgm:prSet presAssocID="{D4D6AAB2-2966-D549-9034-E6E6D850F949}" presName="childShape" presStyleCnt="0"/>
      <dgm:spPr/>
    </dgm:pt>
    <dgm:pt modelId="{20FFDA17-95C2-C144-8DD1-5CF51A102F3D}" type="pres">
      <dgm:prSet presAssocID="{C6F240EE-7946-5346-BC76-FD310C8B2D65}" presName="Name13" presStyleLbl="parChTrans1D2" presStyleIdx="0" presStyleCnt="3"/>
      <dgm:spPr/>
    </dgm:pt>
    <dgm:pt modelId="{A94FEBE7-19A5-BC40-90DD-D6CC95E55581}" type="pres">
      <dgm:prSet presAssocID="{548D6093-F3DA-C642-AB17-DE2FF8F99AEC}" presName="childText" presStyleLbl="bgAcc1" presStyleIdx="0" presStyleCnt="3">
        <dgm:presLayoutVars>
          <dgm:bulletEnabled val="1"/>
        </dgm:presLayoutVars>
      </dgm:prSet>
      <dgm:spPr/>
    </dgm:pt>
    <dgm:pt modelId="{F7322E0B-A6B8-3D44-8583-C2DB39F83D24}" type="pres">
      <dgm:prSet presAssocID="{2197CDF3-6371-8A4E-B7F8-C0439146A3F3}" presName="Name13" presStyleLbl="parChTrans1D2" presStyleIdx="1" presStyleCnt="3"/>
      <dgm:spPr/>
    </dgm:pt>
    <dgm:pt modelId="{00C09BB1-0E8A-D642-B1EE-CF4798F32797}" type="pres">
      <dgm:prSet presAssocID="{B2286396-8F35-C44A-84A2-8268A206F714}" presName="childText" presStyleLbl="bgAcc1" presStyleIdx="1" presStyleCnt="3" custScaleX="105155" custScaleY="84378">
        <dgm:presLayoutVars>
          <dgm:bulletEnabled val="1"/>
        </dgm:presLayoutVars>
      </dgm:prSet>
      <dgm:spPr/>
    </dgm:pt>
    <dgm:pt modelId="{E92EF2CD-40B7-9F40-96CE-F862053E1CFF}" type="pres">
      <dgm:prSet presAssocID="{A417A7A9-11C8-A24E-A1C5-7A7BB075B908}" presName="root" presStyleCnt="0"/>
      <dgm:spPr/>
    </dgm:pt>
    <dgm:pt modelId="{7C9DFBD8-5ED4-EA48-80E9-7629215BE741}" type="pres">
      <dgm:prSet presAssocID="{A417A7A9-11C8-A24E-A1C5-7A7BB075B908}" presName="rootComposite" presStyleCnt="0"/>
      <dgm:spPr/>
    </dgm:pt>
    <dgm:pt modelId="{100C6FAA-FF6C-E74D-80D3-F10143C826CF}" type="pres">
      <dgm:prSet presAssocID="{A417A7A9-11C8-A24E-A1C5-7A7BB075B908}" presName="rootText" presStyleLbl="node1" presStyleIdx="1" presStyleCnt="2"/>
      <dgm:spPr/>
    </dgm:pt>
    <dgm:pt modelId="{D450F704-2BFE-9045-BDC0-9DFBD8082A5A}" type="pres">
      <dgm:prSet presAssocID="{A417A7A9-11C8-A24E-A1C5-7A7BB075B908}" presName="rootConnector" presStyleLbl="node1" presStyleIdx="1" presStyleCnt="2"/>
      <dgm:spPr/>
    </dgm:pt>
    <dgm:pt modelId="{1075BBE2-4E0F-1A47-AA6F-8082A3D448DE}" type="pres">
      <dgm:prSet presAssocID="{A417A7A9-11C8-A24E-A1C5-7A7BB075B908}" presName="childShape" presStyleCnt="0"/>
      <dgm:spPr/>
    </dgm:pt>
    <dgm:pt modelId="{E5B21D29-244D-4F48-BC2A-EF9C4AC2F80C}" type="pres">
      <dgm:prSet presAssocID="{BEBA9E0D-1592-F64F-A678-98EC02329FE9}" presName="Name13" presStyleLbl="parChTrans1D2" presStyleIdx="2" presStyleCnt="3"/>
      <dgm:spPr/>
    </dgm:pt>
    <dgm:pt modelId="{61606EDB-861A-F645-A139-FB13B802BC98}" type="pres">
      <dgm:prSet presAssocID="{89E8945C-69AE-4647-A077-E01B3454B8DA}" presName="childText" presStyleLbl="bgAcc1" presStyleIdx="2" presStyleCnt="3">
        <dgm:presLayoutVars>
          <dgm:bulletEnabled val="1"/>
        </dgm:presLayoutVars>
      </dgm:prSet>
      <dgm:spPr/>
    </dgm:pt>
  </dgm:ptLst>
  <dgm:cxnLst>
    <dgm:cxn modelId="{9D6F9901-70CB-EB48-AA5F-8C17502D6279}" srcId="{0A895AEC-9649-8F4F-86EC-8B7DAEA4CA06}" destId="{D4D6AAB2-2966-D549-9034-E6E6D850F949}" srcOrd="0" destOrd="0" parTransId="{7CE5289C-1810-9044-8896-5B718A6C16F8}" sibTransId="{B6C54D61-5328-154A-B376-88C3A0A13080}"/>
    <dgm:cxn modelId="{0F8AFF0E-718C-0142-A50E-832DD1E12657}" type="presOf" srcId="{D4D6AAB2-2966-D549-9034-E6E6D850F949}" destId="{8CA4CBCF-AA64-A740-92C7-CBACFE403D97}" srcOrd="0" destOrd="0" presId="urn:microsoft.com/office/officeart/2005/8/layout/hierarchy3"/>
    <dgm:cxn modelId="{FF07D322-ECB4-E949-942E-7F2BFFA3CCBF}" type="presOf" srcId="{0A895AEC-9649-8F4F-86EC-8B7DAEA4CA06}" destId="{F95D648F-C233-3E4E-B745-DFF876F43048}" srcOrd="0" destOrd="0" presId="urn:microsoft.com/office/officeart/2005/8/layout/hierarchy3"/>
    <dgm:cxn modelId="{6DE71A31-3952-A64B-BBC5-332195A9FEAE}" srcId="{B2286396-8F35-C44A-84A2-8268A206F714}" destId="{C5D33FC4-E1A4-544B-86A8-D6D9BDB6534F}" srcOrd="2" destOrd="0" parTransId="{E7D1A53F-D422-DF4A-9888-8F1960DDCB41}" sibTransId="{033B127D-823C-3048-93DB-EA670F5AD50C}"/>
    <dgm:cxn modelId="{1E878939-B28F-7D45-98A2-54205B594C77}" type="presOf" srcId="{4EA79FF9-DE14-6749-AA1A-A179FACD2A5E}" destId="{00C09BB1-0E8A-D642-B1EE-CF4798F32797}" srcOrd="0" destOrd="1" presId="urn:microsoft.com/office/officeart/2005/8/layout/hierarchy3"/>
    <dgm:cxn modelId="{CDCADD4A-3405-884A-AB04-0E245F2F1C6E}" type="presOf" srcId="{548D6093-F3DA-C642-AB17-DE2FF8F99AEC}" destId="{A94FEBE7-19A5-BC40-90DD-D6CC95E55581}" srcOrd="0" destOrd="0" presId="urn:microsoft.com/office/officeart/2005/8/layout/hierarchy3"/>
    <dgm:cxn modelId="{91D5F05C-136E-224E-A8CC-0B140BB54FD9}" type="presOf" srcId="{BEBA9E0D-1592-F64F-A678-98EC02329FE9}" destId="{E5B21D29-244D-4F48-BC2A-EF9C4AC2F80C}" srcOrd="0" destOrd="0" presId="urn:microsoft.com/office/officeart/2005/8/layout/hierarchy3"/>
    <dgm:cxn modelId="{4F9C7E61-1D52-244E-BA6A-997C822DDD31}" srcId="{B2286396-8F35-C44A-84A2-8268A206F714}" destId="{4EA79FF9-DE14-6749-AA1A-A179FACD2A5E}" srcOrd="0" destOrd="0" parTransId="{15E4D6DB-0FD8-214C-9BAE-6BEBC4335F18}" sibTransId="{319AE8DE-6F92-8E42-9C69-C27F78D4755A}"/>
    <dgm:cxn modelId="{491A3C66-C2BF-D04C-B039-CE02777B91BA}" srcId="{0A895AEC-9649-8F4F-86EC-8B7DAEA4CA06}" destId="{A417A7A9-11C8-A24E-A1C5-7A7BB075B908}" srcOrd="1" destOrd="0" parTransId="{42338024-CD2F-CD46-8577-28D1D5B99E36}" sibTransId="{2CA87F61-1D05-6645-8AC8-B9C59483C056}"/>
    <dgm:cxn modelId="{9CFE5A6A-D912-C24B-99AF-57A41CE1A9F1}" srcId="{B2286396-8F35-C44A-84A2-8268A206F714}" destId="{5E057965-1B4C-6547-AEDE-50508E3EA855}" srcOrd="3" destOrd="0" parTransId="{2CFD5ED9-3069-DB47-9FCF-98296C4C3BA7}" sibTransId="{C1023CC9-550E-B04A-B8B7-D1710D6D5376}"/>
    <dgm:cxn modelId="{230F056C-E2F9-A24B-B417-E305C8D90F4C}" type="presOf" srcId="{B2286396-8F35-C44A-84A2-8268A206F714}" destId="{00C09BB1-0E8A-D642-B1EE-CF4798F32797}" srcOrd="0" destOrd="0" presId="urn:microsoft.com/office/officeart/2005/8/layout/hierarchy3"/>
    <dgm:cxn modelId="{4531206C-F815-4943-9482-57153ADC2E7B}" type="presOf" srcId="{A417A7A9-11C8-A24E-A1C5-7A7BB075B908}" destId="{D450F704-2BFE-9045-BDC0-9DFBD8082A5A}" srcOrd="1" destOrd="0" presId="urn:microsoft.com/office/officeart/2005/8/layout/hierarchy3"/>
    <dgm:cxn modelId="{68CCCE7A-ECEC-EE42-9A83-ADAF3F5BC57B}" type="presOf" srcId="{D4D6AAB2-2966-D549-9034-E6E6D850F949}" destId="{FC0C26C3-3B5C-E24C-ACFE-72CC332D08D6}" srcOrd="1" destOrd="0" presId="urn:microsoft.com/office/officeart/2005/8/layout/hierarchy3"/>
    <dgm:cxn modelId="{2FB0498A-1837-D344-8023-C2B49045C08A}" type="presOf" srcId="{2197CDF3-6371-8A4E-B7F8-C0439146A3F3}" destId="{F7322E0B-A6B8-3D44-8583-C2DB39F83D24}" srcOrd="0" destOrd="0" presId="urn:microsoft.com/office/officeart/2005/8/layout/hierarchy3"/>
    <dgm:cxn modelId="{4BE9BD8A-CC7A-5647-95BC-E0CE22187347}" srcId="{B2286396-8F35-C44A-84A2-8268A206F714}" destId="{7B278894-3CC8-EE43-BCD2-6198B515CB28}" srcOrd="1" destOrd="0" parTransId="{CF9D396B-B288-9B45-9FCB-F76DD872F4E2}" sibTransId="{53F5AF2A-2296-744B-A392-9CBFEF4026E4}"/>
    <dgm:cxn modelId="{B3ACDE8A-1EE2-5A48-AF11-452863A4F8AE}" type="presOf" srcId="{7B278894-3CC8-EE43-BCD2-6198B515CB28}" destId="{00C09BB1-0E8A-D642-B1EE-CF4798F32797}" srcOrd="0" destOrd="2" presId="urn:microsoft.com/office/officeart/2005/8/layout/hierarchy3"/>
    <dgm:cxn modelId="{BAFCF48F-F067-C748-A701-652805C12D72}" type="presOf" srcId="{C5D33FC4-E1A4-544B-86A8-D6D9BDB6534F}" destId="{00C09BB1-0E8A-D642-B1EE-CF4798F32797}" srcOrd="0" destOrd="3" presId="urn:microsoft.com/office/officeart/2005/8/layout/hierarchy3"/>
    <dgm:cxn modelId="{25676DA7-48E1-2548-A4BF-16301E4ACD53}" srcId="{A417A7A9-11C8-A24E-A1C5-7A7BB075B908}" destId="{89E8945C-69AE-4647-A077-E01B3454B8DA}" srcOrd="0" destOrd="0" parTransId="{BEBA9E0D-1592-F64F-A678-98EC02329FE9}" sibTransId="{D29DDBC3-EF4A-CA40-A80D-6E48FBE36756}"/>
    <dgm:cxn modelId="{3BD357B8-0BFB-4041-BD58-D4C21AD9ED81}" type="presOf" srcId="{5E057965-1B4C-6547-AEDE-50508E3EA855}" destId="{00C09BB1-0E8A-D642-B1EE-CF4798F32797}" srcOrd="0" destOrd="4" presId="urn:microsoft.com/office/officeart/2005/8/layout/hierarchy3"/>
    <dgm:cxn modelId="{25321DBA-088F-E447-B4C9-20759A38FCE0}" type="presOf" srcId="{89E8945C-69AE-4647-A077-E01B3454B8DA}" destId="{61606EDB-861A-F645-A139-FB13B802BC98}" srcOrd="0" destOrd="0" presId="urn:microsoft.com/office/officeart/2005/8/layout/hierarchy3"/>
    <dgm:cxn modelId="{F5CF0FD2-CEE3-1C4D-89FD-09DC268C964C}" type="presOf" srcId="{C6F240EE-7946-5346-BC76-FD310C8B2D65}" destId="{20FFDA17-95C2-C144-8DD1-5CF51A102F3D}" srcOrd="0" destOrd="0" presId="urn:microsoft.com/office/officeart/2005/8/layout/hierarchy3"/>
    <dgm:cxn modelId="{085530D5-E3A1-B541-BC14-C1CE19C4F30D}" srcId="{D4D6AAB2-2966-D549-9034-E6E6D850F949}" destId="{B2286396-8F35-C44A-84A2-8268A206F714}" srcOrd="1" destOrd="0" parTransId="{2197CDF3-6371-8A4E-B7F8-C0439146A3F3}" sibTransId="{7A578BEE-DCF6-F742-9248-3866C2CD3BC3}"/>
    <dgm:cxn modelId="{69609DD8-949D-BE4F-8638-35B2162EE3A1}" type="presOf" srcId="{A417A7A9-11C8-A24E-A1C5-7A7BB075B908}" destId="{100C6FAA-FF6C-E74D-80D3-F10143C826CF}" srcOrd="0" destOrd="0" presId="urn:microsoft.com/office/officeart/2005/8/layout/hierarchy3"/>
    <dgm:cxn modelId="{57937BDD-7137-ED4D-8408-64FE49F99DA5}" srcId="{D4D6AAB2-2966-D549-9034-E6E6D850F949}" destId="{548D6093-F3DA-C642-AB17-DE2FF8F99AEC}" srcOrd="0" destOrd="0" parTransId="{C6F240EE-7946-5346-BC76-FD310C8B2D65}" sibTransId="{EF36484B-1DC2-904A-9985-9423AF3E392E}"/>
    <dgm:cxn modelId="{266C6703-95F8-D94A-83C4-13A77AB0D018}" type="presParOf" srcId="{F95D648F-C233-3E4E-B745-DFF876F43048}" destId="{12B13E93-9760-A64F-9989-2D71F68E06F3}" srcOrd="0" destOrd="0" presId="urn:microsoft.com/office/officeart/2005/8/layout/hierarchy3"/>
    <dgm:cxn modelId="{F8EFA768-96A3-2C47-8CF4-EE466FD9A901}" type="presParOf" srcId="{12B13E93-9760-A64F-9989-2D71F68E06F3}" destId="{46F242E1-D2C7-3B4D-AD2A-3374FF1B9986}" srcOrd="0" destOrd="0" presId="urn:microsoft.com/office/officeart/2005/8/layout/hierarchy3"/>
    <dgm:cxn modelId="{60B79057-D848-1847-B918-E4B35CC883D0}" type="presParOf" srcId="{46F242E1-D2C7-3B4D-AD2A-3374FF1B9986}" destId="{8CA4CBCF-AA64-A740-92C7-CBACFE403D97}" srcOrd="0" destOrd="0" presId="urn:microsoft.com/office/officeart/2005/8/layout/hierarchy3"/>
    <dgm:cxn modelId="{55EB24D8-2023-AC4C-92FB-67A8CF03486B}" type="presParOf" srcId="{46F242E1-D2C7-3B4D-AD2A-3374FF1B9986}" destId="{FC0C26C3-3B5C-E24C-ACFE-72CC332D08D6}" srcOrd="1" destOrd="0" presId="urn:microsoft.com/office/officeart/2005/8/layout/hierarchy3"/>
    <dgm:cxn modelId="{6B955009-5C56-C446-92FA-C08D22DE1ACC}" type="presParOf" srcId="{12B13E93-9760-A64F-9989-2D71F68E06F3}" destId="{9EBD48BF-0923-AD4C-9480-3AD037395943}" srcOrd="1" destOrd="0" presId="urn:microsoft.com/office/officeart/2005/8/layout/hierarchy3"/>
    <dgm:cxn modelId="{05054E34-A693-714C-B837-17BD54C4406E}" type="presParOf" srcId="{9EBD48BF-0923-AD4C-9480-3AD037395943}" destId="{20FFDA17-95C2-C144-8DD1-5CF51A102F3D}" srcOrd="0" destOrd="0" presId="urn:microsoft.com/office/officeart/2005/8/layout/hierarchy3"/>
    <dgm:cxn modelId="{7638D2A7-F5D3-A848-BB93-699227F0FA71}" type="presParOf" srcId="{9EBD48BF-0923-AD4C-9480-3AD037395943}" destId="{A94FEBE7-19A5-BC40-90DD-D6CC95E55581}" srcOrd="1" destOrd="0" presId="urn:microsoft.com/office/officeart/2005/8/layout/hierarchy3"/>
    <dgm:cxn modelId="{14B316DC-AEA6-594C-8F1A-A258185287C7}" type="presParOf" srcId="{9EBD48BF-0923-AD4C-9480-3AD037395943}" destId="{F7322E0B-A6B8-3D44-8583-C2DB39F83D24}" srcOrd="2" destOrd="0" presId="urn:microsoft.com/office/officeart/2005/8/layout/hierarchy3"/>
    <dgm:cxn modelId="{5F39DA53-3BC7-FE41-8E92-A68C2C659F11}" type="presParOf" srcId="{9EBD48BF-0923-AD4C-9480-3AD037395943}" destId="{00C09BB1-0E8A-D642-B1EE-CF4798F32797}" srcOrd="3" destOrd="0" presId="urn:microsoft.com/office/officeart/2005/8/layout/hierarchy3"/>
    <dgm:cxn modelId="{427C7623-2B0B-7749-97D8-9CAB863DD47F}" type="presParOf" srcId="{F95D648F-C233-3E4E-B745-DFF876F43048}" destId="{E92EF2CD-40B7-9F40-96CE-F862053E1CFF}" srcOrd="1" destOrd="0" presId="urn:microsoft.com/office/officeart/2005/8/layout/hierarchy3"/>
    <dgm:cxn modelId="{C3967C06-9B87-8C43-985A-1073592B41E1}" type="presParOf" srcId="{E92EF2CD-40B7-9F40-96CE-F862053E1CFF}" destId="{7C9DFBD8-5ED4-EA48-80E9-7629215BE741}" srcOrd="0" destOrd="0" presId="urn:microsoft.com/office/officeart/2005/8/layout/hierarchy3"/>
    <dgm:cxn modelId="{C6E567AB-5BA5-7946-B6EC-111593CD1821}" type="presParOf" srcId="{7C9DFBD8-5ED4-EA48-80E9-7629215BE741}" destId="{100C6FAA-FF6C-E74D-80D3-F10143C826CF}" srcOrd="0" destOrd="0" presId="urn:microsoft.com/office/officeart/2005/8/layout/hierarchy3"/>
    <dgm:cxn modelId="{009833E3-6ED0-1A48-AA96-BD109339CB0D}" type="presParOf" srcId="{7C9DFBD8-5ED4-EA48-80E9-7629215BE741}" destId="{D450F704-2BFE-9045-BDC0-9DFBD8082A5A}" srcOrd="1" destOrd="0" presId="urn:microsoft.com/office/officeart/2005/8/layout/hierarchy3"/>
    <dgm:cxn modelId="{0F58A93F-F848-5444-9A6A-BF9B1AC70F60}" type="presParOf" srcId="{E92EF2CD-40B7-9F40-96CE-F862053E1CFF}" destId="{1075BBE2-4E0F-1A47-AA6F-8082A3D448DE}" srcOrd="1" destOrd="0" presId="urn:microsoft.com/office/officeart/2005/8/layout/hierarchy3"/>
    <dgm:cxn modelId="{A9666323-39FD-434E-915A-863B309CC7C5}" type="presParOf" srcId="{1075BBE2-4E0F-1A47-AA6F-8082A3D448DE}" destId="{E5B21D29-244D-4F48-BC2A-EF9C4AC2F80C}" srcOrd="0" destOrd="0" presId="urn:microsoft.com/office/officeart/2005/8/layout/hierarchy3"/>
    <dgm:cxn modelId="{A89D6ED4-47F9-6F43-BA84-930F9EF4432D}" type="presParOf" srcId="{1075BBE2-4E0F-1A47-AA6F-8082A3D448DE}" destId="{61606EDB-861A-F645-A139-FB13B802BC98}" srcOrd="1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CA4CBCF-AA64-A740-92C7-CBACFE403D97}">
      <dsp:nvSpPr>
        <dsp:cNvPr id="0" name=""/>
        <dsp:cNvSpPr/>
      </dsp:nvSpPr>
      <dsp:spPr>
        <a:xfrm>
          <a:off x="620" y="88419"/>
          <a:ext cx="2258073" cy="112903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Intervention site (CRANIUM)</a:t>
          </a:r>
        </a:p>
      </dsp:txBody>
      <dsp:txXfrm>
        <a:off x="33688" y="121487"/>
        <a:ext cx="2191937" cy="1062900"/>
      </dsp:txXfrm>
    </dsp:sp>
    <dsp:sp modelId="{20FFDA17-95C2-C144-8DD1-5CF51A102F3D}">
      <dsp:nvSpPr>
        <dsp:cNvPr id="0" name=""/>
        <dsp:cNvSpPr/>
      </dsp:nvSpPr>
      <dsp:spPr>
        <a:xfrm>
          <a:off x="226427" y="1217456"/>
          <a:ext cx="225807" cy="8467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46777"/>
              </a:lnTo>
              <a:lnTo>
                <a:pt x="225807" y="8467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4FEBE7-19A5-BC40-90DD-D6CC95E55581}">
      <dsp:nvSpPr>
        <dsp:cNvPr id="0" name=""/>
        <dsp:cNvSpPr/>
      </dsp:nvSpPr>
      <dsp:spPr>
        <a:xfrm>
          <a:off x="452234" y="1499715"/>
          <a:ext cx="1806458" cy="112903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n=536</a:t>
          </a:r>
        </a:p>
      </dsp:txBody>
      <dsp:txXfrm>
        <a:off x="485302" y="1532783"/>
        <a:ext cx="1740322" cy="1062900"/>
      </dsp:txXfrm>
    </dsp:sp>
    <dsp:sp modelId="{F7322E0B-A6B8-3D44-8583-C2DB39F83D24}">
      <dsp:nvSpPr>
        <dsp:cNvPr id="0" name=""/>
        <dsp:cNvSpPr/>
      </dsp:nvSpPr>
      <dsp:spPr>
        <a:xfrm>
          <a:off x="226427" y="1217456"/>
          <a:ext cx="225807" cy="21698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69883"/>
              </a:lnTo>
              <a:lnTo>
                <a:pt x="225807" y="216988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C09BB1-0E8A-D642-B1EE-CF4798F32797}">
      <dsp:nvSpPr>
        <dsp:cNvPr id="0" name=""/>
        <dsp:cNvSpPr/>
      </dsp:nvSpPr>
      <dsp:spPr>
        <a:xfrm>
          <a:off x="452234" y="2911010"/>
          <a:ext cx="1899581" cy="95265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t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111 dropped out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54 moved out of county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28 declined screening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22 in jail or locked facility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7 died</a:t>
          </a:r>
        </a:p>
      </dsp:txBody>
      <dsp:txXfrm>
        <a:off x="480136" y="2938912"/>
        <a:ext cx="1843777" cy="896854"/>
      </dsp:txXfrm>
    </dsp:sp>
    <dsp:sp modelId="{100C6FAA-FF6C-E74D-80D3-F10143C826CF}">
      <dsp:nvSpPr>
        <dsp:cNvPr id="0" name=""/>
        <dsp:cNvSpPr/>
      </dsp:nvSpPr>
      <dsp:spPr>
        <a:xfrm>
          <a:off x="2823211" y="88419"/>
          <a:ext cx="2258073" cy="112903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Usual care</a:t>
          </a:r>
        </a:p>
      </dsp:txBody>
      <dsp:txXfrm>
        <a:off x="2856279" y="121487"/>
        <a:ext cx="2191937" cy="1062900"/>
      </dsp:txXfrm>
    </dsp:sp>
    <dsp:sp modelId="{E5B21D29-244D-4F48-BC2A-EF9C4AC2F80C}">
      <dsp:nvSpPr>
        <dsp:cNvPr id="0" name=""/>
        <dsp:cNvSpPr/>
      </dsp:nvSpPr>
      <dsp:spPr>
        <a:xfrm>
          <a:off x="3049018" y="1217456"/>
          <a:ext cx="225807" cy="8467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46777"/>
              </a:lnTo>
              <a:lnTo>
                <a:pt x="225807" y="8467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606EDB-861A-F645-A139-FB13B802BC98}">
      <dsp:nvSpPr>
        <dsp:cNvPr id="0" name=""/>
        <dsp:cNvSpPr/>
      </dsp:nvSpPr>
      <dsp:spPr>
        <a:xfrm>
          <a:off x="3274826" y="1499715"/>
          <a:ext cx="1806458" cy="112903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17780" rIns="2667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n=4847</a:t>
          </a:r>
        </a:p>
      </dsp:txBody>
      <dsp:txXfrm>
        <a:off x="3307894" y="1532783"/>
        <a:ext cx="1740322" cy="10629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wong</dc:creator>
  <cp:keywords/>
  <dc:description/>
  <cp:lastModifiedBy>Alison Hwong</cp:lastModifiedBy>
  <cp:revision>3</cp:revision>
  <dcterms:created xsi:type="dcterms:W3CDTF">2022-07-26T22:43:00Z</dcterms:created>
  <dcterms:modified xsi:type="dcterms:W3CDTF">2022-07-26T23:08:00Z</dcterms:modified>
</cp:coreProperties>
</file>